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12D37" w14:textId="77777777" w:rsidR="00F939F1" w:rsidRPr="008E62CF" w:rsidRDefault="00F939F1" w:rsidP="00A95D4F">
      <w:pPr>
        <w:pStyle w:val="a4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2"/>
        </w:rPr>
      </w:pPr>
      <w:r w:rsidRPr="008E62CF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2"/>
        </w:rPr>
        <w:t>This supplementary table provides a detailed comparison of radiomics features analyzed across three IBSI-compliant platforms (LIFEx, PyRadiomics, and CERR). Features highlighted in yellow represent common features that were consistently extracted across all platforms, demonstrating their reliability and reproducibility under IBSI standards.</w:t>
      </w:r>
    </w:p>
    <w:p w14:paraId="1A505E04" w14:textId="77777777" w:rsidR="003C7378" w:rsidRPr="008E62CF" w:rsidRDefault="00C81E60" w:rsidP="00A95D4F">
      <w:pPr>
        <w:pStyle w:val="a4"/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</w:pPr>
      <w:r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Supplementary </w:t>
      </w:r>
      <w:r w:rsidR="000B561F"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Table</w:t>
      </w:r>
      <w:r w:rsidR="003C7378"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 1. </w:t>
      </w:r>
      <w:r w:rsidR="00267F9D"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Detailed</w:t>
      </w:r>
      <w:r w:rsidR="003C7378"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 list of Morphology </w:t>
      </w:r>
      <w:r w:rsidR="00F403F3"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categor</w:t>
      </w:r>
      <w:r w:rsidR="00267F9D"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y </w:t>
      </w:r>
      <w:r w:rsidR="00A07376"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features</w:t>
      </w:r>
    </w:p>
    <w:tbl>
      <w:tblPr>
        <w:tblStyle w:val="a3"/>
        <w:tblpPr w:leftFromText="142" w:rightFromText="142" w:vertAnchor="text" w:horzAnchor="margin" w:tblpY="165"/>
        <w:tblW w:w="890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409"/>
        <w:gridCol w:w="1410"/>
        <w:gridCol w:w="1410"/>
      </w:tblGrid>
      <w:tr w:rsidR="008E62CF" w:rsidRPr="008E62CF" w14:paraId="611A45FC" w14:textId="77777777" w:rsidTr="00B70017">
        <w:trPr>
          <w:trHeight w:val="322"/>
        </w:trPr>
        <w:tc>
          <w:tcPr>
            <w:tcW w:w="2694" w:type="dxa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8337A6D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Feature Name (</w:t>
            </w:r>
            <w:r w:rsidR="00D50B0D" w:rsidRPr="008E62C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09EC5934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BSI reference value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B26DCC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IFEx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CF1BE87" w14:textId="6945AB0D" w:rsidR="00267F9D" w:rsidRPr="008E62CF" w:rsidRDefault="0007082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PyRadiomics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512705E7" w14:textId="33EB06E4" w:rsidR="00267F9D" w:rsidRPr="008E62CF" w:rsidRDefault="0007082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CERR</w:t>
            </w:r>
          </w:p>
        </w:tc>
      </w:tr>
      <w:tr w:rsidR="008E62CF" w:rsidRPr="008E62CF" w14:paraId="1D4BFD7A" w14:textId="77777777" w:rsidTr="00B70017">
        <w:trPr>
          <w:trHeight w:val="322"/>
        </w:trPr>
        <w:tc>
          <w:tcPr>
            <w:tcW w:w="269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BB0E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(mesh)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BF993E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14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A669FE3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66.3</w:t>
            </w:r>
          </w:p>
        </w:tc>
        <w:tc>
          <w:tcPr>
            <w:tcW w:w="1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10A26E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66.3</w:t>
            </w:r>
          </w:p>
        </w:tc>
        <w:tc>
          <w:tcPr>
            <w:tcW w:w="1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F341D11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506FE756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748052B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(voxel counting)</w:t>
            </w:r>
            <w:r w:rsidRPr="008E62CF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0FAFFE9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8387DC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92.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A3F6B41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92.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E027C8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</w:tr>
      <w:tr w:rsidR="008E62CF" w:rsidRPr="008E62CF" w14:paraId="13F3B7E6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00AB31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rface area (mesh)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5858C4A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F63D45D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88.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3D6D9B0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88.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46A0FFA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81.1</w:t>
            </w:r>
          </w:p>
        </w:tc>
      </w:tr>
      <w:tr w:rsidR="008E62CF" w:rsidRPr="008E62CF" w14:paraId="04AD9B81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7E2B060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rface to volume ratio</w:t>
            </w:r>
            <w:r w:rsidRPr="008E62CF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E9500BC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5549E611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0F0BF5BE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58DF2C26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8E62CF" w:rsidRPr="008E62CF" w14:paraId="7C2F4049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3545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mpactness 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377B74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0411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7287CF8E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5F326030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2AA0F6F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8E62CF" w:rsidRPr="008E62CF" w14:paraId="486C9AC1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23990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mpactness 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5272BB2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6AC4121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7EF71907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68881A7A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8E62CF" w:rsidRPr="008E62CF" w14:paraId="6B3DDDD7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9AF30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pherical disproport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C428C72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4012BA3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86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297FCBA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26B43ABB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8E62CF" w:rsidRPr="008E62CF" w14:paraId="562E8F26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F746D01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r w:rsidRPr="008E62CF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086886A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742C4E87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2CD9357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039A6C04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8E62CF" w:rsidRPr="008E62CF" w14:paraId="07495E13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67966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sphericit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BDC1AAA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75F7D913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404FAEB4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4BEE128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7567E6B5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AA5A4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entre of mass shif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1A15AE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6628E69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4A243D06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6B45F22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552E15CD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E0AA976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aximum 3D diameter</w:t>
            </w:r>
            <w:r w:rsidRPr="008E62CF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A13E982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18F211AC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199CA71D" w14:textId="77777777" w:rsidR="00267F9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29C3BCC8" w14:textId="77777777" w:rsidR="00D50B0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</w:tr>
      <w:tr w:rsidR="008E62CF" w:rsidRPr="008E62CF" w14:paraId="3CAF20BB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74EC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ajor axis length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7674647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14:paraId="1FFFB490" w14:textId="77777777" w:rsidR="00267F9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2FBEB694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vAlign w:val="center"/>
          </w:tcPr>
          <w:p w14:paraId="426F236F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8E62CF" w:rsidRPr="008E62CF" w14:paraId="3962815A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783B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inor axis lengt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D5F9B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AF98A" w14:textId="77777777" w:rsidR="00267F9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40537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8DFE8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</w:tr>
      <w:tr w:rsidR="008E62CF" w:rsidRPr="008E62CF" w14:paraId="781AB2C8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92AC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east axis length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BA8F92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2C33B" w14:textId="77777777" w:rsidR="00267F9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89D8D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1125F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</w:tr>
      <w:tr w:rsidR="008E62CF" w:rsidRPr="008E62CF" w14:paraId="55687708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98E8E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Elong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EEA6A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BF3E" w14:textId="77777777" w:rsidR="00267F9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462F2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4CB50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8E62CF" w:rsidRPr="008E62CF" w14:paraId="5C731C2B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B45E0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Flatnes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A45F4A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8D92" w14:textId="77777777" w:rsidR="00267F9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C0544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2B268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8E62CF" w:rsidRPr="008E62CF" w14:paraId="143E3E07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7609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density (AABB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191DFF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09A9A" w14:textId="77777777" w:rsidR="00267F9D" w:rsidRPr="008E62CF" w:rsidRDefault="00D50B0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7CD0E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25405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1948B061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E4FD6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rea density (AABB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A98E8D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E677A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48C43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B11F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27485DA3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342F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density (OMBB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4CF3BE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9D15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A1F65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34DB1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B484902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D0411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rea density (OMBB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D1CF74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04F5B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5B6E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D7117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2DA2BF49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5C0C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density (AE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6126E5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E1D86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F5AC0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92CA7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765E487B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12B56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rea density (AE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85795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4EB0F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A8912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6396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7251EDAD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F927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density (MVE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72BBC4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348E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F0A12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23040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74877C2D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7EB4D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rea density (MVE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AAC0B7" w14:textId="77777777" w:rsidR="00267F9D" w:rsidRPr="008E62CF" w:rsidRDefault="00F403F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FADB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77D3F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CC3FC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04BC94B8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3BE31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density (convex hul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940A62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F2E5D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7AAE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93755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87BA943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0C58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rea density (convex hull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C059F8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5C4D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F4AD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C70AE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217747B2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5850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tegrated intens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5DE142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85E8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8E275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47FCB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49673B7E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62CEF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oran's I index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F6D2A6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0397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BEDAA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77EA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07B9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3E65B41F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thickThinSmallGap" w:sz="24" w:space="0" w:color="auto"/>
              <w:right w:val="single" w:sz="4" w:space="0" w:color="auto"/>
            </w:tcBorders>
            <w:vAlign w:val="center"/>
          </w:tcPr>
          <w:p w14:paraId="18623135" w14:textId="77777777" w:rsidR="00267F9D" w:rsidRPr="008E62CF" w:rsidRDefault="00267F9D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eary's C meas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</w:tcBorders>
            <w:vAlign w:val="center"/>
          </w:tcPr>
          <w:p w14:paraId="0A068F54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409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38B55186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1F054A83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29084C59" w14:textId="77777777" w:rsidR="00267F9D" w:rsidRPr="008E62CF" w:rsidRDefault="00292AA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EBBCF2B" w14:textId="77777777" w:rsidR="00F403F3" w:rsidRPr="008E62CF" w:rsidRDefault="00F403F3" w:rsidP="00F403F3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* Common features extracted across the three radiomics platforms</w:t>
      </w:r>
    </w:p>
    <w:p w14:paraId="66079084" w14:textId="77777777" w:rsidR="00F403F3" w:rsidRPr="008E62CF" w:rsidRDefault="00F403F3" w:rsidP="00F403F3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** Features not yet standardized by IBSI</w:t>
      </w:r>
    </w:p>
    <w:p w14:paraId="4B40075F" w14:textId="77777777" w:rsidR="000B561F" w:rsidRPr="008E62CF" w:rsidRDefault="000B561F" w:rsidP="00A95D4F">
      <w:pPr>
        <w:pStyle w:val="a4"/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</w:pPr>
    </w:p>
    <w:p w14:paraId="7267A52B" w14:textId="77777777" w:rsidR="00267F9D" w:rsidRPr="008E62CF" w:rsidRDefault="00267F9D" w:rsidP="00267F9D"/>
    <w:p w14:paraId="0D3864C6" w14:textId="77777777" w:rsidR="00267F9D" w:rsidRPr="008E62CF" w:rsidRDefault="00267F9D" w:rsidP="00267F9D"/>
    <w:p w14:paraId="477EC709" w14:textId="77777777" w:rsidR="00267F9D" w:rsidRPr="008E62CF" w:rsidRDefault="00267F9D" w:rsidP="00267F9D"/>
    <w:p w14:paraId="65A68C91" w14:textId="77777777" w:rsidR="00267F9D" w:rsidRPr="008E62CF" w:rsidRDefault="00C273F5" w:rsidP="00C273F5">
      <w:pPr>
        <w:pStyle w:val="a4"/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</w:pPr>
      <w:r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Supplementary Table 2. Detailed list of Stastic and Histogram category features </w:t>
      </w:r>
    </w:p>
    <w:tbl>
      <w:tblPr>
        <w:tblStyle w:val="a3"/>
        <w:tblpPr w:leftFromText="142" w:rightFromText="142" w:vertAnchor="text" w:horzAnchor="margin" w:tblpY="165"/>
        <w:tblW w:w="890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409"/>
        <w:gridCol w:w="1410"/>
        <w:gridCol w:w="1410"/>
      </w:tblGrid>
      <w:tr w:rsidR="008E62CF" w:rsidRPr="008E62CF" w14:paraId="7EBCF6C9" w14:textId="77777777" w:rsidTr="00B70017">
        <w:trPr>
          <w:trHeight w:val="322"/>
        </w:trPr>
        <w:tc>
          <w:tcPr>
            <w:tcW w:w="2694" w:type="dxa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16B90E2" w14:textId="77777777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Feature Name (n=50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56A211C1" w14:textId="77777777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BSI reference value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2900948" w14:textId="215D2E1B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IFEx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AC0E5C7" w14:textId="3B728585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PyRadiomics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253BB5DF" w14:textId="4753EA60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CERR</w:t>
            </w:r>
          </w:p>
        </w:tc>
      </w:tr>
      <w:tr w:rsidR="008E62CF" w:rsidRPr="008E62CF" w14:paraId="46A492CE" w14:textId="77777777" w:rsidTr="00B70017">
        <w:trPr>
          <w:trHeight w:val="322"/>
        </w:trPr>
        <w:tc>
          <w:tcPr>
            <w:tcW w:w="269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87DD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 xml:space="preserve">Local intensity </w:t>
            </w:r>
            <w:r w:rsidR="00A07376" w:rsidRPr="008E62CF">
              <w:rPr>
                <w:rFonts w:ascii="Times New Roman" w:hAnsi="Times New Roman" w:cs="Times New Roman"/>
                <w:sz w:val="20"/>
                <w:szCs w:val="20"/>
              </w:rPr>
              <w:t>peak+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ECF316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368FF8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3E1C6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D43FEA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DEB3F14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A0B56B" w14:textId="77777777" w:rsidR="00C273F5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lobal intensity peak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5C866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9D615B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CB98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561EDF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490C5171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4DFDBF2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an*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B05D284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969F8AE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176062D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7D7B37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8E62CF" w:rsidRPr="008E62CF" w14:paraId="661600F9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89D2FE4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ariance*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14347D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D2819C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6721893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225901A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8E62CF" w:rsidRPr="008E62CF" w14:paraId="5F701947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5302DE4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kewness*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45D7113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FC7B973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C22388F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7E0A03D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8E62CF" w:rsidRPr="008E62CF" w14:paraId="620AAC83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A869FD1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(Excess) kurtosis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9AE0BC3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350614D4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4559CC73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210543E7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</w:tr>
      <w:tr w:rsidR="008E62CF" w:rsidRPr="008E62CF" w14:paraId="3FE43C7F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E891540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dian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C011528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5095A8B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1876B187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1C85463C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2CF" w:rsidRPr="008E62CF" w14:paraId="4B7DB252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1F19FAA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inimum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D871A32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304B70B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46EF1AC1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5DE23E52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2CF" w:rsidRPr="008E62CF" w14:paraId="56F77B09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02EC829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0th percentile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DC1949B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566EAB44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EAD28F1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04088C3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2CF" w:rsidRPr="008E62CF" w14:paraId="20E0CEF9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F37E16F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90th percentile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DD03F02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490E07EB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3A529432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0D0C0321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62CF" w:rsidRPr="008E62CF" w14:paraId="79BE8604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B70F2F5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aximum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7258C4D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26844402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3B31D8FE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025E6111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62CF" w:rsidRPr="008E62CF" w14:paraId="377BFE25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D28342E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terquartile range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A66825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39A2C481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3459699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534D92A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62CF" w:rsidRPr="008E62CF" w14:paraId="23804D08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AD19BC6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ange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651B59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47B0910A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5BB8FA08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25CF718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E62CF" w:rsidRPr="008E62CF" w14:paraId="55B1EC3B" w14:textId="77777777" w:rsidTr="00B70017">
        <w:trPr>
          <w:trHeight w:val="322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C17E24F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an absolute deviation*+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B519F3C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55566C8E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F8F606B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A72EB18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8E62CF" w:rsidRPr="008E62CF" w14:paraId="009DC612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5C07E95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obust mean absolute deviation*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4C4EA3A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15A9393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ADC6CCF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547052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8E62CF" w:rsidRPr="008E62CF" w14:paraId="23D843B5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461A7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dian absolute deviation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E31796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CCB9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AD0CC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8E86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8E62CF" w:rsidRPr="008E62CF" w14:paraId="1463F7D5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4880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efficient of variation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AC36DC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16007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DB8AC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66F0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8E62CF" w:rsidRPr="008E62CF" w14:paraId="6540F30D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5668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Quartile coefficient of dispersion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2ABE2E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EC1DB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FAB8E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5148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8E62CF" w:rsidRPr="008E62CF" w14:paraId="09AE446A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7B93788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Energy*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7940EE8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60CC475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2D97EBE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CE00862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</w:tr>
      <w:tr w:rsidR="008E62CF" w:rsidRPr="008E62CF" w14:paraId="6205CF73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D833B72" w14:textId="77777777" w:rsidR="00C273F5" w:rsidRPr="008E62CF" w:rsidRDefault="00C273F5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oot mean square*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E8C734F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D3070F1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669C630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2E4E3D9" w14:textId="77777777" w:rsidR="00C273F5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8E62CF" w:rsidRPr="008E62CF" w14:paraId="26A25939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3F463E5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an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1A8F7FF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A3EC721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56A207F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36D6401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8E62CF" w:rsidRPr="008E62CF" w14:paraId="3B89CBAC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D45B7E6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ariance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6ACC461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CF67E34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75456E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9959BE1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8E62CF" w:rsidRPr="008E62CF" w14:paraId="7C08CB9A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76385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kewness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91BD96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2D5EC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7B94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2A32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8E62CF" w:rsidRPr="008E62CF" w14:paraId="365484B0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877CFFF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(Excess) kurtosis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7736FFC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29BE44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1902C97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30B5F52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</w:tr>
      <w:tr w:rsidR="008E62CF" w:rsidRPr="008E62CF" w14:paraId="4008A1E6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373263F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dian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38F1A0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3E5470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DE3510D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4A95AAF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2CF" w:rsidRPr="008E62CF" w14:paraId="30BAA663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637C27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inimum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42CBEED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3A5669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B5C5B54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128AE7D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2CF" w:rsidRPr="008E62CF" w14:paraId="3F939581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38DE78E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0th percentile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5F8DFEA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7B31016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B7D1467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8848949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2CF" w:rsidRPr="008E62CF" w14:paraId="7D2854E4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BDB437E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90th percentile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5B8F324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3549906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F7F5911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388AB82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62CF" w:rsidRPr="008E62CF" w14:paraId="27757C43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F4DB7A7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aximum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38B28D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CAB3352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EDCC1D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605CC26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62CF" w:rsidRPr="008E62CF" w14:paraId="5350DE01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CE17E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ode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D37FBC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8046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E74C1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01ED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473791F8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0619E55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terquartile range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C041825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41F012E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47D3554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2739569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62CF" w:rsidRPr="008E62CF" w14:paraId="43D1DA8E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7B31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ange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CEEEC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9EA5C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07E26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45085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E62CF" w:rsidRPr="008E62CF" w14:paraId="5A51A918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4BA441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an absolute deviation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8D208C8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0CA7BAE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9B8CB2A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6156CF0A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8E62CF" w:rsidRPr="008E62CF" w14:paraId="4FBFCB10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9D0DE3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bust mean absolute deviation*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CEA2F1D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2F1E2F6C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340E0B71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9D9B34A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8E62CF" w:rsidRPr="008E62CF" w14:paraId="01A62D42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12F6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edian absolute deviation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8A1B4A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5E15E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393D0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A630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8E62CF" w:rsidRPr="008E62CF" w14:paraId="7A399D65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3007C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efficient of variation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D68823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18C05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5657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29BA2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8E62CF" w:rsidRPr="008E62CF" w14:paraId="6F9CB906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81C29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Quartile coefficient of dispersion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3D1D19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21782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9E62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4EC5F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8E62CF" w:rsidRPr="008E62CF" w14:paraId="7C68FED3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A730414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Entropy*</w:t>
            </w:r>
            <w:r w:rsidR="002020F4" w:rsidRPr="008E62CF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5970587E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45FFC2D3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7FE1E573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3.20E-16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14:paraId="182C73F3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1.64E-16</w:t>
            </w:r>
          </w:p>
        </w:tc>
      </w:tr>
      <w:tr w:rsidR="008E62CF" w:rsidRPr="008E62CF" w14:paraId="0DAA1396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4E4C7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Uniformity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C99782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641AC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24F74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F0B8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0979FDC2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E174B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aximum histogram gradien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906A20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41D6C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9A33B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7F6F6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7C6AA3F7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8AC68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aximum histogram gradient intensity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CADCB5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FE2B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09F8D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953A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5FED6568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2907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inimum histogram gradient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2FB367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69A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5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C39F5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435E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040645AB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83514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Minimum histogram gradient intens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F90221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378DE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09E11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C953E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7B58051C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B68F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fraction at 10% intensity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E5CBC0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67BAA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2E66D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EA9E2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8E62CF" w:rsidRPr="008E62CF" w14:paraId="03AC4ADF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90458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fraction at 90% intensity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B8A9DE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094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973E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03EFC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D09C3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0946</w:t>
            </w:r>
          </w:p>
        </w:tc>
      </w:tr>
      <w:tr w:rsidR="008E62CF" w:rsidRPr="008E62CF" w14:paraId="0D6E9DD4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0F600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tensity at 10% volume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AA1F31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4F53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09A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23817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8E62CF" w:rsidRPr="008E62CF" w14:paraId="17664DE5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98ED4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tensity at 90% volume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D9396C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CDF5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0F73B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9581E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8E62CF" w:rsidRPr="008E62CF" w14:paraId="5F86F4D5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6F93F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Volume fraction difference between 10% and 90% intensity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54C26C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38F97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84BFB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9188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4A7626A8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B74D5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tensity difference between</w:t>
            </w:r>
          </w:p>
          <w:p w14:paraId="506DE6F8" w14:textId="77777777" w:rsidR="002020F4" w:rsidRPr="008E62CF" w:rsidRDefault="002020F4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0% and 90% volume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429EE6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6991F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D239D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C0059" w14:textId="77777777" w:rsidR="002020F4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001228EE" w14:textId="77777777" w:rsidTr="00B70017">
        <w:trPr>
          <w:trHeight w:val="322"/>
        </w:trPr>
        <w:tc>
          <w:tcPr>
            <w:tcW w:w="2694" w:type="dxa"/>
            <w:tcBorders>
              <w:top w:val="single" w:sz="4" w:space="0" w:color="auto"/>
              <w:bottom w:val="thickThinSmallGap" w:sz="24" w:space="0" w:color="auto"/>
              <w:right w:val="single" w:sz="4" w:space="0" w:color="auto"/>
            </w:tcBorders>
            <w:vAlign w:val="center"/>
          </w:tcPr>
          <w:p w14:paraId="31B5CA15" w14:textId="77777777" w:rsidR="00A07376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rea under the IVH curve++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</w:tcBorders>
            <w:vAlign w:val="center"/>
          </w:tcPr>
          <w:p w14:paraId="2616534F" w14:textId="77777777" w:rsidR="00A07376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09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4186C2B5" w14:textId="77777777" w:rsidR="00A07376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69E87EC1" w14:textId="77777777" w:rsidR="00A07376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1753ACA0" w14:textId="77777777" w:rsidR="00A07376" w:rsidRPr="008E62CF" w:rsidRDefault="00A07376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3B8EBC8" w14:textId="77777777" w:rsidR="00C81E60" w:rsidRPr="008E62CF" w:rsidRDefault="00C81E60" w:rsidP="00A95D4F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* Common features extracted across the three radiomics platforms</w:t>
      </w:r>
    </w:p>
    <w:p w14:paraId="783A2FC5" w14:textId="77777777" w:rsidR="00A07376" w:rsidRPr="008E62CF" w:rsidRDefault="00A07376" w:rsidP="00A95D4F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** Features not yet standardized by IBSI</w:t>
      </w:r>
    </w:p>
    <w:p w14:paraId="6B47976B" w14:textId="77777777" w:rsidR="00C81E60" w:rsidRPr="008E62CF" w:rsidRDefault="00C81E60" w:rsidP="00A95D4F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+ Stastic features, ++ Histogram features</w:t>
      </w:r>
    </w:p>
    <w:p w14:paraId="3488D1A4" w14:textId="77777777" w:rsidR="00A95D4F" w:rsidRPr="008E62CF" w:rsidRDefault="00A95D4F" w:rsidP="00A95D4F">
      <w:pPr>
        <w:spacing w:after="0" w:line="276" w:lineRule="auto"/>
        <w:rPr>
          <w:rFonts w:ascii="Times New Roman" w:hAnsi="Times New Roman" w:cs="Times New Roman"/>
        </w:rPr>
      </w:pPr>
    </w:p>
    <w:p w14:paraId="7FDF5E76" w14:textId="75D87FDF" w:rsidR="00C81E60" w:rsidRPr="008E62CF" w:rsidRDefault="00C81E60" w:rsidP="00A95D4F">
      <w:pPr>
        <w:pStyle w:val="a4"/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</w:pPr>
      <w:bookmarkStart w:id="0" w:name="_Hlk193387330"/>
      <w:r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070825" w:rsidRPr="008E62CF">
        <w:rPr>
          <w:rFonts w:ascii="Times New Roman" w:hAnsi="Times New Roman" w:cs="Times New Roman" w:hint="eastAsia"/>
          <w:bCs/>
          <w:i w:val="0"/>
          <w:iCs w:val="0"/>
          <w:color w:val="auto"/>
          <w:sz w:val="22"/>
          <w:szCs w:val="22"/>
        </w:rPr>
        <w:t>3</w:t>
      </w:r>
      <w:r w:rsidRPr="008E62CF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. Full list of Texture features used in this study. </w:t>
      </w:r>
    </w:p>
    <w:tbl>
      <w:tblPr>
        <w:tblStyle w:val="a3"/>
        <w:tblpPr w:leftFromText="142" w:rightFromText="142" w:vertAnchor="text" w:horzAnchor="margin" w:tblpY="165"/>
        <w:tblW w:w="899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2004"/>
        <w:gridCol w:w="1423"/>
        <w:gridCol w:w="1424"/>
        <w:gridCol w:w="1425"/>
      </w:tblGrid>
      <w:tr w:rsidR="008E62CF" w:rsidRPr="008E62CF" w14:paraId="329E28D1" w14:textId="77777777" w:rsidTr="00F92D8F">
        <w:trPr>
          <w:trHeight w:val="332"/>
        </w:trPr>
        <w:tc>
          <w:tcPr>
            <w:tcW w:w="2721" w:type="dxa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bookmarkEnd w:id="0"/>
          <w:p w14:paraId="3737C58F" w14:textId="77777777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Feature Name</w:t>
            </w:r>
          </w:p>
        </w:tc>
        <w:tc>
          <w:tcPr>
            <w:tcW w:w="2004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71A2DFFB" w14:textId="77777777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BSI reference value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07782A5" w14:textId="778F6A30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IFEx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3DB9B21" w14:textId="46783984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PyRadiomics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2ADB1AC1" w14:textId="6C205302" w:rsidR="00070825" w:rsidRPr="008E62CF" w:rsidRDefault="00070825" w:rsidP="000708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CERR</w:t>
            </w:r>
          </w:p>
        </w:tc>
      </w:tr>
      <w:tr w:rsidR="008E62CF" w:rsidRPr="008E62CF" w14:paraId="62DA1189" w14:textId="77777777" w:rsidTr="00F92D8F">
        <w:trPr>
          <w:trHeight w:val="332"/>
        </w:trPr>
        <w:tc>
          <w:tcPr>
            <w:tcW w:w="8997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90B76F" w14:textId="77777777" w:rsidR="00927723" w:rsidRPr="008E62CF" w:rsidRDefault="00927723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LCM (</w:t>
            </w:r>
            <w:r w:rsidR="002B3AA8" w:rsidRPr="008E62CF">
              <w:rPr>
                <w:rFonts w:ascii="Times New Roman" w:hAnsi="Times New Roman" w:cs="Times New Roman"/>
                <w:sz w:val="20"/>
                <w:szCs w:val="20"/>
              </w:rPr>
              <w:t xml:space="preserve">3D </w:t>
            </w: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veraged algorithm, n=25)</w:t>
            </w:r>
          </w:p>
        </w:tc>
      </w:tr>
      <w:tr w:rsidR="008E62CF" w:rsidRPr="008E62CF" w14:paraId="51AEC49F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DFAA7B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maximum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C183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A90B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D701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1755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0</w:t>
            </w:r>
          </w:p>
        </w:tc>
      </w:tr>
      <w:tr w:rsidR="008E62CF" w:rsidRPr="008E62CF" w14:paraId="2AE56DEC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B9EEF0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aver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04B9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1015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CB7B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0331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4</w:t>
            </w:r>
          </w:p>
        </w:tc>
      </w:tr>
      <w:tr w:rsidR="008E62CF" w:rsidRPr="008E62CF" w14:paraId="2B204715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B6CBC7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4715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D5E4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7197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9E41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10</w:t>
            </w:r>
          </w:p>
        </w:tc>
      </w:tr>
      <w:tr w:rsidR="008E62CF" w:rsidRPr="008E62CF" w14:paraId="0370C730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53CCB8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16B6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185D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7561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EFF9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40</w:t>
            </w:r>
          </w:p>
        </w:tc>
      </w:tr>
      <w:tr w:rsidR="008E62CF" w:rsidRPr="008E62CF" w14:paraId="3B5CA84A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9639CE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fference aver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4649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4872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255E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79F7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8E62CF" w:rsidRPr="008E62CF" w14:paraId="56179258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0EAA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fference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63B3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9A7D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878D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0772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</w:t>
            </w:r>
          </w:p>
        </w:tc>
      </w:tr>
      <w:tr w:rsidR="008E62CF" w:rsidRPr="008E62CF" w14:paraId="7EB0928B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5613E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fference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59DB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1574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EA6D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39B1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56</w:t>
            </w:r>
          </w:p>
        </w:tc>
      </w:tr>
      <w:tr w:rsidR="008E62CF" w:rsidRPr="008E62CF" w14:paraId="3D345D53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2E79D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m aver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C5B7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D872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6890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2E12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29</w:t>
            </w:r>
          </w:p>
        </w:tc>
      </w:tr>
      <w:tr w:rsidR="008E62CF" w:rsidRPr="008E62CF" w14:paraId="0D0C5AFE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ED0FEC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m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8913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906C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6324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283F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07</w:t>
            </w:r>
          </w:p>
        </w:tc>
      </w:tr>
      <w:tr w:rsidR="008E62CF" w:rsidRPr="008E62CF" w14:paraId="7E17460D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0B7CB8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m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C6C6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7387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DAB3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DEDC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92</w:t>
            </w:r>
          </w:p>
        </w:tc>
      </w:tr>
      <w:tr w:rsidR="008E62CF" w:rsidRPr="008E62CF" w14:paraId="72C39158" w14:textId="77777777" w:rsidTr="00F92D8F">
        <w:trPr>
          <w:trHeight w:val="332"/>
        </w:trPr>
        <w:tc>
          <w:tcPr>
            <w:tcW w:w="272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7565C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ngular second momen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8E82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F0D1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6EF6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BCC9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0</w:t>
            </w:r>
          </w:p>
        </w:tc>
      </w:tr>
      <w:tr w:rsidR="008E62CF" w:rsidRPr="008E62CF" w14:paraId="2D04C767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BBF6C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a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B862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6399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B60E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0F64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32</w:t>
            </w:r>
          </w:p>
        </w:tc>
      </w:tr>
      <w:tr w:rsidR="008E62CF" w:rsidRPr="008E62CF" w14:paraId="43944525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8A71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ssimilar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5EA9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57F0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6A67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D70F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3</w:t>
            </w:r>
          </w:p>
        </w:tc>
      </w:tr>
      <w:tr w:rsidR="008E62CF" w:rsidRPr="008E62CF" w14:paraId="79B375EC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D6EDD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verse differ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2E6A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6A03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DC6E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58DF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</w:t>
            </w:r>
          </w:p>
        </w:tc>
      </w:tr>
      <w:tr w:rsidR="008E62CF" w:rsidRPr="008E62CF" w14:paraId="656A65B7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FC60F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inverse differ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E19D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3538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95CC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A2C1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85</w:t>
            </w:r>
          </w:p>
        </w:tc>
      </w:tr>
      <w:tr w:rsidR="008E62CF" w:rsidRPr="008E62CF" w14:paraId="125345C5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D04E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verse difference momen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11F0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1247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0D50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A3C2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2</w:t>
            </w:r>
          </w:p>
        </w:tc>
      </w:tr>
      <w:tr w:rsidR="008E62CF" w:rsidRPr="008E62CF" w14:paraId="19CC5522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84BB1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inverse difference momen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C96D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2E81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F2A4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5B0C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90</w:t>
            </w:r>
          </w:p>
        </w:tc>
      </w:tr>
      <w:tr w:rsidR="008E62CF" w:rsidRPr="008E62CF" w14:paraId="645C334E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AB6B8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verse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0819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95CE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D968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C07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</w:tr>
      <w:tr w:rsidR="008E62CF" w:rsidRPr="008E62CF" w14:paraId="7CA35586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9248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A5BA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AF9F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58DC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D7CA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16</w:t>
            </w:r>
          </w:p>
        </w:tc>
      </w:tr>
      <w:tr w:rsidR="008E62CF" w:rsidRPr="008E62CF" w14:paraId="3DD52114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ED7E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utocorrelat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7BF5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4016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7EC3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D111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06</w:t>
            </w:r>
          </w:p>
        </w:tc>
      </w:tr>
      <w:tr w:rsidR="008E62CF" w:rsidRPr="008E62CF" w14:paraId="0FCBC8A4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2DCED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luster tendenc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22FB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D3B1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2049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6865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07</w:t>
            </w:r>
          </w:p>
        </w:tc>
      </w:tr>
      <w:tr w:rsidR="008E62CF" w:rsidRPr="008E62CF" w14:paraId="53F83E6F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CEEAF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luster shad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D5E6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B836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D45D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DE64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6.60</w:t>
            </w:r>
          </w:p>
        </w:tc>
      </w:tr>
      <w:tr w:rsidR="008E62CF" w:rsidRPr="008E62CF" w14:paraId="07EB0412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FFD6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luster promin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6BAF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5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E6F5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1400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5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14E6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5.00</w:t>
            </w:r>
          </w:p>
        </w:tc>
      </w:tr>
      <w:tr w:rsidR="008E62CF" w:rsidRPr="008E62CF" w14:paraId="4EFE4203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D0DF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formation correlation 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4ECE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1375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5650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124D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0.16</w:t>
            </w:r>
          </w:p>
        </w:tc>
      </w:tr>
      <w:tr w:rsidR="008E62CF" w:rsidRPr="008E62CF" w14:paraId="33B90705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5000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formation correlation 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4BA7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3008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776C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4C4A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2</w:t>
            </w:r>
          </w:p>
        </w:tc>
      </w:tr>
      <w:tr w:rsidR="008E62CF" w:rsidRPr="008E62CF" w14:paraId="63C52C9F" w14:textId="77777777" w:rsidTr="00F92D8F">
        <w:trPr>
          <w:trHeight w:val="332"/>
        </w:trPr>
        <w:tc>
          <w:tcPr>
            <w:tcW w:w="899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4F282D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LCM (3D merged algorithm, n=25)</w:t>
            </w:r>
          </w:p>
        </w:tc>
      </w:tr>
      <w:tr w:rsidR="008E62CF" w:rsidRPr="008E62CF" w14:paraId="5C9EC692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CDA5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maximum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6EC6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85E3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28D2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D63E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</w:t>
            </w:r>
          </w:p>
        </w:tc>
      </w:tr>
      <w:tr w:rsidR="008E62CF" w:rsidRPr="008E62CF" w14:paraId="0533E5AD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4C294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aver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9908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9EF3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C0ED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133F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5</w:t>
            </w:r>
          </w:p>
        </w:tc>
      </w:tr>
      <w:tr w:rsidR="008E62CF" w:rsidRPr="008E62CF" w14:paraId="6B24B456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EC809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CBED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2E39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2512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0269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13</w:t>
            </w:r>
          </w:p>
        </w:tc>
      </w:tr>
      <w:tr w:rsidR="008E62CF" w:rsidRPr="008E62CF" w14:paraId="26118EBF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2666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Joint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90B4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2256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23B0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0895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57</w:t>
            </w:r>
          </w:p>
        </w:tc>
      </w:tr>
      <w:tr w:rsidR="008E62CF" w:rsidRPr="008E62CF" w14:paraId="2ED5A667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DFB73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fference aver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417E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5204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4223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0F9A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</w:tr>
      <w:tr w:rsidR="008E62CF" w:rsidRPr="008E62CF" w14:paraId="1FC5F331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D7C2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fference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0167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AC59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A531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1BBF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21</w:t>
            </w:r>
          </w:p>
        </w:tc>
      </w:tr>
      <w:tr w:rsidR="008E62CF" w:rsidRPr="008E62CF" w14:paraId="3ED301D4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F5235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fference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15F9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D27B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9FEC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0344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64</w:t>
            </w:r>
          </w:p>
        </w:tc>
      </w:tr>
      <w:tr w:rsidR="008E62CF" w:rsidRPr="008E62CF" w14:paraId="30D887F7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A011A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m aver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9092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1EF2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12D2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DCD4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30</w:t>
            </w:r>
          </w:p>
        </w:tc>
      </w:tr>
      <w:tr w:rsidR="008E62CF" w:rsidRPr="008E62CF" w14:paraId="54D819EF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4D589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m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0DB8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3E14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642F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33C2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41</w:t>
            </w:r>
          </w:p>
        </w:tc>
      </w:tr>
      <w:tr w:rsidR="008E62CF" w:rsidRPr="008E62CF" w14:paraId="39BDFDC0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B747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um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EBCE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2379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BBEB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01A4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1</w:t>
            </w:r>
          </w:p>
        </w:tc>
      </w:tr>
      <w:tr w:rsidR="008E62CF" w:rsidRPr="008E62CF" w14:paraId="26133809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C794E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ngular second momen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674E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FE4B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6F53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8FF3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9</w:t>
            </w:r>
          </w:p>
        </w:tc>
      </w:tr>
      <w:tr w:rsidR="008E62CF" w:rsidRPr="008E62CF" w14:paraId="5B02910C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96DB3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2459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517B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C6BA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9BB4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12</w:t>
            </w:r>
          </w:p>
        </w:tc>
      </w:tr>
      <w:tr w:rsidR="008E62CF" w:rsidRPr="008E62CF" w14:paraId="38E20F22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355AD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ssimilar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A78E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E2D4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D0A4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0838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38</w:t>
            </w:r>
          </w:p>
        </w:tc>
      </w:tr>
      <w:tr w:rsidR="008E62CF" w:rsidRPr="008E62CF" w14:paraId="7C752E30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B5D5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verse differ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8080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9BED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A984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04CF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9</w:t>
            </w:r>
          </w:p>
        </w:tc>
      </w:tr>
      <w:tr w:rsidR="008E62CF" w:rsidRPr="008E62CF" w14:paraId="77EE3FE6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9E9D0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inverse differ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BAC7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57F7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7F7D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B8D0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86</w:t>
            </w:r>
          </w:p>
        </w:tc>
      </w:tr>
      <w:tr w:rsidR="008E62CF" w:rsidRPr="008E62CF" w14:paraId="6AAB7BD9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64C26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verse difference momen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40F5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E608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979D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4682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3</w:t>
            </w:r>
          </w:p>
        </w:tc>
      </w:tr>
      <w:tr w:rsidR="008E62CF" w:rsidRPr="008E62CF" w14:paraId="61E48685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B271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inverse difference moment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6C55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C7DD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514B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7DE3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90</w:t>
            </w:r>
          </w:p>
        </w:tc>
      </w:tr>
      <w:tr w:rsidR="008E62CF" w:rsidRPr="008E62CF" w14:paraId="021282AD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9927B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verse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53D5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E34F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2370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5DED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</w:tr>
      <w:tr w:rsidR="008E62CF" w:rsidRPr="008E62CF" w14:paraId="1BB81F50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CC8A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28B9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33A2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B2A3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F220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18</w:t>
            </w:r>
          </w:p>
        </w:tc>
      </w:tr>
      <w:tr w:rsidR="008E62CF" w:rsidRPr="008E62CF" w14:paraId="67C7D115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5F437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Autocorrelatio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6A5A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D5F3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BAAA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EE6C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19</w:t>
            </w:r>
          </w:p>
        </w:tc>
      </w:tr>
      <w:tr w:rsidR="008E62CF" w:rsidRPr="008E62CF" w14:paraId="3CEE4D38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CF156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luster tendenc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360D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7B21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6D6F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2BD8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41</w:t>
            </w:r>
          </w:p>
        </w:tc>
      </w:tr>
      <w:tr w:rsidR="008E62CF" w:rsidRPr="008E62CF" w14:paraId="45CC31CC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54160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luster shad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9C62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3D4E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BA31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CAF4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40</w:t>
            </w:r>
          </w:p>
        </w:tc>
      </w:tr>
      <w:tr w:rsidR="008E62CF" w:rsidRPr="008E62CF" w14:paraId="7B76FCB5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F2923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luster promin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A0F3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7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763B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7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A159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A0F3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7.50</w:t>
            </w:r>
          </w:p>
        </w:tc>
      </w:tr>
      <w:tr w:rsidR="008E62CF" w:rsidRPr="008E62CF" w14:paraId="1C873BCE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9A776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Information correlation 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2A2F8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D7FA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79D1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31AC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0.03</w:t>
            </w:r>
          </w:p>
        </w:tc>
      </w:tr>
      <w:tr w:rsidR="008E62CF" w:rsidRPr="008E62CF" w14:paraId="6146B69A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E1CD0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ormation correlation 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41C4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D728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0BC9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F518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7</w:t>
            </w:r>
          </w:p>
        </w:tc>
      </w:tr>
      <w:tr w:rsidR="008E62CF" w:rsidRPr="008E62CF" w14:paraId="2B432FF4" w14:textId="77777777" w:rsidTr="00F92D8F">
        <w:trPr>
          <w:trHeight w:val="332"/>
        </w:trPr>
        <w:tc>
          <w:tcPr>
            <w:tcW w:w="89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80BA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LRLM (3D averaged algorithm, n=16)</w:t>
            </w:r>
          </w:p>
        </w:tc>
      </w:tr>
      <w:tr w:rsidR="008E62CF" w:rsidRPr="008E62CF" w14:paraId="34F33BF1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B935EE9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hort runs emphasis*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FACDE1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5D21E0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8D7F45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FC5DE7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05</w:t>
            </w:r>
          </w:p>
        </w:tc>
      </w:tr>
      <w:tr w:rsidR="008E62CF" w:rsidRPr="008E62CF" w14:paraId="025403B0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24F4A70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ng runs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6E7AC3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0C77C3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FF65FC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9C5BF9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1</w:t>
            </w:r>
          </w:p>
        </w:tc>
      </w:tr>
      <w:tr w:rsidR="008E62CF" w:rsidRPr="008E62CF" w14:paraId="498766E4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C1E25C4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w grey level run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B9BBE33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0DC8DF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83ECB4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C08D2B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03</w:t>
            </w:r>
          </w:p>
        </w:tc>
      </w:tr>
      <w:tr w:rsidR="008E62CF" w:rsidRPr="008E62CF" w14:paraId="2B14A6E6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A831CD1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High grey level run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2F57A4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9.7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E61F04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9.69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E4AD95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9.69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8817FE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9.698</w:t>
            </w:r>
          </w:p>
        </w:tc>
      </w:tr>
      <w:tr w:rsidR="008E62CF" w:rsidRPr="008E62CF" w14:paraId="007F7538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2538132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hort run low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8904B7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2AC923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172FED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3A8097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52</w:t>
            </w:r>
          </w:p>
        </w:tc>
      </w:tr>
      <w:tr w:rsidR="008E62CF" w:rsidRPr="008E62CF" w14:paraId="4D251B94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4C0A329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hort run high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D40301D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5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282B42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5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B46BFD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5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43B973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540</w:t>
            </w:r>
          </w:p>
        </w:tc>
      </w:tr>
      <w:tr w:rsidR="008E62CF" w:rsidRPr="008E62CF" w14:paraId="44EBB2C8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39FED9C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ng run low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96B424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9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2DA780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9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23AB2E2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9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0ED268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91</w:t>
            </w:r>
          </w:p>
        </w:tc>
      </w:tr>
      <w:tr w:rsidR="008E62CF" w:rsidRPr="008E62CF" w14:paraId="2F36296F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13673CE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ng run high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10574D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6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95F144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56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F998A9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56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065749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566</w:t>
            </w:r>
          </w:p>
        </w:tc>
      </w:tr>
      <w:tr w:rsidR="008E62CF" w:rsidRPr="008E62CF" w14:paraId="73FEDFF1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BE04EBB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non-uniformity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73939B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1.8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96917BF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1.77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FC0DF9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1.77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54F7316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1.776</w:t>
            </w:r>
          </w:p>
        </w:tc>
      </w:tr>
      <w:tr w:rsidR="008E62CF" w:rsidRPr="008E62CF" w14:paraId="421ECD38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20F4C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grey level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19C1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D20A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97BE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34EB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430</w:t>
            </w:r>
          </w:p>
        </w:tc>
      </w:tr>
      <w:tr w:rsidR="008E62CF" w:rsidRPr="008E62CF" w14:paraId="7A7B4155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2B3ACEB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length non-uniformity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1FD897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6.9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68F68C1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6.8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6B29BB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6.8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D0D838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6.853</w:t>
            </w:r>
          </w:p>
        </w:tc>
      </w:tr>
      <w:tr w:rsidR="008E62CF" w:rsidRPr="008E62CF" w14:paraId="3141E976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646AC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run length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22AC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0A6A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741A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E280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3</w:t>
            </w:r>
          </w:p>
        </w:tc>
      </w:tr>
      <w:tr w:rsidR="008E62CF" w:rsidRPr="008E62CF" w14:paraId="7C1DDDCE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8A61CB3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percentage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7A7C7C9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AA82BCE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0A56A1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4E479B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0</w:t>
            </w:r>
          </w:p>
        </w:tc>
      </w:tr>
      <w:tr w:rsidR="008E62CF" w:rsidRPr="008E62CF" w14:paraId="4E74ACA3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32BF0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952A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4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4C0E8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9883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46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C145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465</w:t>
            </w:r>
          </w:p>
        </w:tc>
      </w:tr>
      <w:tr w:rsidR="008E62CF" w:rsidRPr="008E62CF" w14:paraId="6048E5A1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FC60C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length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DBC97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894A5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B42BA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BA9A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74</w:t>
            </w:r>
          </w:p>
        </w:tc>
      </w:tr>
      <w:tr w:rsidR="008E62CF" w:rsidRPr="008E62CF" w14:paraId="701D7C03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E2987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C0A4B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43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3A874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22F60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4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0496C" w14:textId="77777777" w:rsidR="00B70017" w:rsidRPr="008E62CF" w:rsidRDefault="00B70017" w:rsidP="00B7001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432</w:t>
            </w:r>
          </w:p>
        </w:tc>
      </w:tr>
      <w:tr w:rsidR="008E62CF" w:rsidRPr="008E62CF" w14:paraId="3DD07138" w14:textId="77777777" w:rsidTr="00F92D8F">
        <w:trPr>
          <w:trHeight w:val="332"/>
        </w:trPr>
        <w:tc>
          <w:tcPr>
            <w:tcW w:w="89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B7FBE" w14:textId="77777777" w:rsidR="00B70017" w:rsidRPr="008E62CF" w:rsidRDefault="00B70017" w:rsidP="00B7001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LRLM (3D merged algorithm, n=16)</w:t>
            </w:r>
          </w:p>
        </w:tc>
      </w:tr>
      <w:tr w:rsidR="008E62CF" w:rsidRPr="008E62CF" w14:paraId="05D1DA87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38FB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hort runs emphasi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A9B2C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FC459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C55B6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0F69D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3</w:t>
            </w:r>
          </w:p>
        </w:tc>
      </w:tr>
      <w:tr w:rsidR="008E62CF" w:rsidRPr="008E62CF" w14:paraId="29F40F02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91953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ng runs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D6C66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490CB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3B2CF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F7ABA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76</w:t>
            </w:r>
          </w:p>
        </w:tc>
      </w:tr>
      <w:tr w:rsidR="008E62CF" w:rsidRPr="008E62CF" w14:paraId="3B5E7CEA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0869D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w grey level run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8E211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58662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14022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62CB8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1</w:t>
            </w:r>
          </w:p>
        </w:tc>
      </w:tr>
      <w:tr w:rsidR="008E62CF" w:rsidRPr="008E62CF" w14:paraId="3073EED2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AF054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High grey level run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29FC1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795C4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95458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5B380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9.64</w:t>
            </w:r>
          </w:p>
        </w:tc>
      </w:tr>
      <w:tr w:rsidR="008E62CF" w:rsidRPr="008E62CF" w14:paraId="56A474B5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C667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hort run low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14EA3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2884D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3B794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69F27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37</w:t>
            </w:r>
          </w:p>
        </w:tc>
      </w:tr>
      <w:tr w:rsidR="008E62CF" w:rsidRPr="008E62CF" w14:paraId="39F76507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E1FEA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hort run high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B3DE1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1D3E6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B25BA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31E1F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67</w:t>
            </w:r>
          </w:p>
        </w:tc>
      </w:tr>
      <w:tr w:rsidR="008E62CF" w:rsidRPr="008E62CF" w14:paraId="1C4613D9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883F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ng run low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6B667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034E8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A778F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96EA2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16</w:t>
            </w:r>
          </w:p>
        </w:tc>
      </w:tr>
      <w:tr w:rsidR="008E62CF" w:rsidRPr="008E62CF" w14:paraId="71FB89A9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41AE3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ng run high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85300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50D5B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E142E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9046D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3</w:t>
            </w:r>
          </w:p>
        </w:tc>
      </w:tr>
      <w:tr w:rsidR="008E62CF" w:rsidRPr="008E62CF" w14:paraId="14C077CA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CFDD9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34594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8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0E6C7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239FC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1.7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73C47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81.28</w:t>
            </w:r>
          </w:p>
        </w:tc>
      </w:tr>
      <w:tr w:rsidR="008E62CF" w:rsidRPr="008E62CF" w14:paraId="39EC7B1E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04DEF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grey level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AA398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2A290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32576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0EDB8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43</w:t>
            </w:r>
          </w:p>
        </w:tc>
      </w:tr>
      <w:tr w:rsidR="008E62CF" w:rsidRPr="008E62CF" w14:paraId="1E07708F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C0E7B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length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463B1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28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1636D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03C8A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6.8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F6236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27.72</w:t>
            </w:r>
          </w:p>
        </w:tc>
      </w:tr>
      <w:tr w:rsidR="008E62CF" w:rsidRPr="008E62CF" w14:paraId="518E3F39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5E79B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run length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2EDFE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0E418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B36C0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028E9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0</w:t>
            </w:r>
          </w:p>
        </w:tc>
      </w:tr>
      <w:tr w:rsidR="008E62CF" w:rsidRPr="008E62CF" w14:paraId="0692A14C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C509C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percent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D67E2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72290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5E9DF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9D7A5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8.84</w:t>
            </w:r>
          </w:p>
        </w:tc>
      </w:tr>
      <w:tr w:rsidR="008E62CF" w:rsidRPr="008E62CF" w14:paraId="21797DFA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2979B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EFB97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68103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0098F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B9900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48</w:t>
            </w:r>
          </w:p>
        </w:tc>
      </w:tr>
      <w:tr w:rsidR="008E62CF" w:rsidRPr="008E62CF" w14:paraId="22D02A72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2A5A7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length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9DC99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0A6C2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3DC2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04127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0</w:t>
            </w:r>
          </w:p>
        </w:tc>
      </w:tr>
      <w:tr w:rsidR="008E62CF" w:rsidRPr="008E62CF" w14:paraId="56D81411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91083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Run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B34CD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573B1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41143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70783" w14:textId="77777777" w:rsidR="00950046" w:rsidRPr="008E62CF" w:rsidRDefault="00950046" w:rsidP="00950046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62</w:t>
            </w:r>
          </w:p>
        </w:tc>
      </w:tr>
      <w:tr w:rsidR="008E62CF" w:rsidRPr="008E62CF" w14:paraId="5A521757" w14:textId="77777777" w:rsidTr="005236FD">
        <w:trPr>
          <w:trHeight w:val="332"/>
        </w:trPr>
        <w:tc>
          <w:tcPr>
            <w:tcW w:w="89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6A419" w14:textId="77777777" w:rsidR="00950046" w:rsidRPr="008E62CF" w:rsidRDefault="00950046" w:rsidP="0095004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SZM (n=16)</w:t>
            </w:r>
          </w:p>
        </w:tc>
      </w:tr>
      <w:tr w:rsidR="008E62CF" w:rsidRPr="008E62CF" w14:paraId="319CFECF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A5650A8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mall distance emphasis*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C60EDA8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D8A41D0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C0BA51A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5C9966F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6</w:t>
            </w:r>
          </w:p>
        </w:tc>
      </w:tr>
      <w:tr w:rsidR="008E62CF" w:rsidRPr="008E62CF" w14:paraId="518E7020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EE826E9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arge distance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B299F12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50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6C85B11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50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F5A79BD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50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CFD03FA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50.00</w:t>
            </w:r>
          </w:p>
        </w:tc>
      </w:tr>
      <w:tr w:rsidR="008E62CF" w:rsidRPr="008E62CF" w14:paraId="31EA4934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0706173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w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2577336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FEBB0CF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FEAFF5F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55390E4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</w:tr>
      <w:tr w:rsidR="008E62CF" w:rsidRPr="008E62CF" w14:paraId="21F06551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4072995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High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1D2FCDE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63B8BEB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57383D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B95EEA0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</w:tr>
      <w:tr w:rsidR="008E62CF" w:rsidRPr="008E62CF" w14:paraId="764BE9BE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E6B8B33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mall distance low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EC7F4E7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80AFF6E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8F62408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5D13785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8E62CF" w:rsidRPr="008E62CF" w14:paraId="3DBD83E1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95304C0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mall distance high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0EA14C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F2C5776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32407AF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84798CC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76</w:t>
            </w:r>
          </w:p>
        </w:tc>
      </w:tr>
      <w:tr w:rsidR="008E62CF" w:rsidRPr="008E62CF" w14:paraId="531B38DE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A792A4D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arge distance low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558A478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03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4AA3090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02.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015DB2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02.7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1855503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02.79</w:t>
            </w:r>
          </w:p>
        </w:tc>
      </w:tr>
      <w:tr w:rsidR="008E62CF" w:rsidRPr="008E62CF" w14:paraId="0DFDEBE2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6618FE3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arge distance high grey level emphasi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7D9DF3D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90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C5616F3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94.6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DBB68C8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94.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9AF87E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494.60</w:t>
            </w:r>
          </w:p>
        </w:tc>
      </w:tr>
      <w:tr w:rsidR="008E62CF" w:rsidRPr="008E62CF" w14:paraId="155585E6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14F08B4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non-uniformity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00DC5CC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B69E5DF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8A46FC8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7612857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0</w:t>
            </w:r>
          </w:p>
        </w:tc>
      </w:tr>
      <w:tr w:rsidR="008E62CF" w:rsidRPr="008E62CF" w14:paraId="0A4E1CE8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CFE7870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grey level non-uniformity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95F16CA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FF9FC67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454DE06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6D66785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8</w:t>
            </w:r>
          </w:p>
        </w:tc>
      </w:tr>
      <w:tr w:rsidR="008E62CF" w:rsidRPr="008E62CF" w14:paraId="5FBB9947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1B79D9C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Zone distance non-uniformity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C2665C1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81A6F2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9274DC4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3DF11D3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</w:tr>
      <w:tr w:rsidR="008E62CF" w:rsidRPr="008E62CF" w14:paraId="7FDC385F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AF41987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ormalised zone distance non-uniformity</w:t>
            </w: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18416A0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364D604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E72FB6B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C2418E8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0</w:t>
            </w:r>
          </w:p>
        </w:tc>
      </w:tr>
      <w:tr w:rsidR="008E62CF" w:rsidRPr="008E62CF" w14:paraId="47DE7B53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E6B8847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Zone percentage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E57D7B2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AFAA194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C15836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05F020D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</w:tr>
      <w:tr w:rsidR="008E62CF" w:rsidRPr="008E62CF" w14:paraId="088A9525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D2DE762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variance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5127857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09F5DFF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CE5E8EA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B25145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64</w:t>
            </w:r>
          </w:p>
        </w:tc>
      </w:tr>
      <w:tr w:rsidR="008E62CF" w:rsidRPr="008E62CF" w14:paraId="3EA8A77C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78854D4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Zone distance variance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42B1F2F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3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5582392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30.9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159552E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30.9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B25A7F2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30.96</w:t>
            </w:r>
          </w:p>
        </w:tc>
      </w:tr>
      <w:tr w:rsidR="008E62CF" w:rsidRPr="008E62CF" w14:paraId="0DB32E85" w14:textId="77777777" w:rsidTr="006A5337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72E1F34" w14:textId="77777777" w:rsidR="006A5337" w:rsidRPr="008E62CF" w:rsidRDefault="006A5337" w:rsidP="006A53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Zone distance entropy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F7001F4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707D558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290536E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5DD8139" w14:textId="77777777" w:rsidR="006A5337" w:rsidRPr="008E62CF" w:rsidRDefault="006A5337" w:rsidP="006A53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32</w:t>
            </w:r>
          </w:p>
        </w:tc>
      </w:tr>
      <w:tr w:rsidR="008E62CF" w:rsidRPr="008E62CF" w14:paraId="288E4F92" w14:textId="77777777" w:rsidTr="005236FD">
        <w:trPr>
          <w:trHeight w:val="332"/>
        </w:trPr>
        <w:tc>
          <w:tcPr>
            <w:tcW w:w="89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C4A62" w14:textId="77777777" w:rsidR="006A5337" w:rsidRPr="008E62CF" w:rsidRDefault="00AC0A4F" w:rsidP="00AC0A4F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istance Zone Matrix</w:t>
            </w:r>
            <w:r w:rsidR="006A5337" w:rsidRPr="008E62CF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A5337" w:rsidRPr="008E62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E62CF" w:rsidRPr="008E62CF" w14:paraId="4E2AB6C9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F4FD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Small distance emphasi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6764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41173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E67A2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A7941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D2916D7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26B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Large distance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22C2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59C6F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EF8E2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09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ED689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40B9C3A6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E2479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Low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A253A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2F1CB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2DCC7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C84A7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4CEF8630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38DFF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High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B4F8D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77485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DD0C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05B69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51E26572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BE60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Small distance low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321AC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F9130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19FC6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B57C0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1054ACA8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ABAA0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Small distance high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681C3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CF692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C2BFD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0406F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51062860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063B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Large distance low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DAC7C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EDE73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8AD9B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02.4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8E641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278EA07D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7BFC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Large distance high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4BAAF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ACEC7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B5DDF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34.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CE29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7DA3D5A8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FB421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Grey level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E0BDC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9E7C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D12D0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7.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76969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58B5C1D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87942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Normalised grey level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089C2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19478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993E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B5291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3B367E32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9C3C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Zone distance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7FA03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F2DB0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8A8A8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B0833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A525B72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40CC5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Normalised zone distance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ABBC8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2B5C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58AFB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1B5A6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2F773DEE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B22D1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Zone percent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962D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505B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89D90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1689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4195B69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FA6B6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Grey level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B4006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410F4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B3456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39CF5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0FB34507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4C773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Zone distance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46DBA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2686F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D71D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2.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6421E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0A89B096" w14:textId="77777777" w:rsidTr="005236FD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BE5FF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Zone distance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35A47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B2C55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0B137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B5A07" w14:textId="77777777" w:rsidR="004B252F" w:rsidRPr="008E62CF" w:rsidRDefault="004B252F" w:rsidP="004B252F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8E62CF" w:rsidRPr="008E62CF" w14:paraId="6F58E63E" w14:textId="77777777" w:rsidTr="005236FD">
        <w:trPr>
          <w:trHeight w:val="332"/>
        </w:trPr>
        <w:tc>
          <w:tcPr>
            <w:tcW w:w="89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482FA6" w14:textId="77777777" w:rsidR="005236FD" w:rsidRPr="008E62CF" w:rsidRDefault="005236FD" w:rsidP="004B252F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/>
                <w:sz w:val="20"/>
                <w:szCs w:val="20"/>
              </w:rPr>
              <w:t>NGTDM (5)</w:t>
            </w:r>
          </w:p>
        </w:tc>
      </w:tr>
      <w:tr w:rsidR="008E62CF" w:rsidRPr="008E62CF" w14:paraId="592E6BF8" w14:textId="77777777" w:rsidTr="002E7D13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085CACA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arseness</w:t>
            </w: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7C1815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58CF920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C3DEB6A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E7CEA1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3</w:t>
            </w:r>
          </w:p>
        </w:tc>
      </w:tr>
      <w:tr w:rsidR="008E62CF" w:rsidRPr="008E62CF" w14:paraId="5FE9183A" w14:textId="77777777" w:rsidTr="002E7D13">
        <w:trPr>
          <w:trHeight w:val="332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4F0F896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B7D7720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674FB7E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84FECD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D3EDE76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8</w:t>
            </w:r>
          </w:p>
        </w:tc>
      </w:tr>
      <w:tr w:rsidR="008E62CF" w:rsidRPr="008E62CF" w14:paraId="43465974" w14:textId="77777777" w:rsidTr="002E7D13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C534E3A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Busyness</w:t>
            </w: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2ECC2C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7FF9904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421E0C5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2B8B6B7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6.54</w:t>
            </w:r>
          </w:p>
        </w:tc>
      </w:tr>
      <w:tr w:rsidR="008E62CF" w:rsidRPr="008E62CF" w14:paraId="2F0E9DDC" w14:textId="77777777" w:rsidTr="002E7D13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CE2A236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1D75E11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4E49D3C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014F3725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703277C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3.54</w:t>
            </w:r>
          </w:p>
        </w:tc>
      </w:tr>
      <w:tr w:rsidR="008E62CF" w:rsidRPr="008E62CF" w14:paraId="38A14449" w14:textId="77777777" w:rsidTr="002E7D13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ECACFBF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2590AF86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AAA790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38F2CB9A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14:paraId="5579B1A7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6</w:t>
            </w:r>
          </w:p>
        </w:tc>
      </w:tr>
      <w:tr w:rsidR="008E62CF" w:rsidRPr="008E62CF" w14:paraId="3C9600B5" w14:textId="77777777" w:rsidTr="008940BE">
        <w:trPr>
          <w:trHeight w:val="332"/>
        </w:trPr>
        <w:tc>
          <w:tcPr>
            <w:tcW w:w="89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57E96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GLDM (17)</w:t>
            </w:r>
          </w:p>
        </w:tc>
      </w:tr>
      <w:tr w:rsidR="008E62CF" w:rsidRPr="008E62CF" w14:paraId="0850F5BA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ECC7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w dependence emphasi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98402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A01EB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848E6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15FB1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5</w:t>
            </w:r>
          </w:p>
        </w:tc>
      </w:tr>
      <w:tr w:rsidR="008E62CF" w:rsidRPr="008E62CF" w14:paraId="6A7ADFF9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F8DC1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High dependence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DECE6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09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5E77B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E2ECE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65580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09.00</w:t>
            </w:r>
          </w:p>
        </w:tc>
      </w:tr>
      <w:tr w:rsidR="008E62CF" w:rsidRPr="008E62CF" w14:paraId="647BAE6F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F3072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w grey level count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248DA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198F4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5A69A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5333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69</w:t>
            </w:r>
          </w:p>
        </w:tc>
      </w:tr>
      <w:tr w:rsidR="008E62CF" w:rsidRPr="008E62CF" w14:paraId="575EBB11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FBB27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High grey level count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BB76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814E2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5DE7E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5710C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7.66</w:t>
            </w:r>
          </w:p>
        </w:tc>
      </w:tr>
      <w:tr w:rsidR="008E62CF" w:rsidRPr="008E62CF" w14:paraId="5EADC871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B4F9E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w dependence low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A5570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C78E2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67615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CC065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1</w:t>
            </w:r>
          </w:p>
        </w:tc>
      </w:tr>
      <w:tr w:rsidR="008E62CF" w:rsidRPr="008E62CF" w14:paraId="58844A16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8A84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Low dependence high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1C045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9FA7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BB567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AED0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74</w:t>
            </w:r>
          </w:p>
        </w:tc>
      </w:tr>
      <w:tr w:rsidR="008E62CF" w:rsidRPr="008E62CF" w14:paraId="2DF0F2D0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B0355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High dependence low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BCFD0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02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022A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EFE9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9EC74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02.45</w:t>
            </w:r>
          </w:p>
        </w:tc>
      </w:tr>
      <w:tr w:rsidR="008E62CF" w:rsidRPr="008E62CF" w14:paraId="205E3151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FD2C8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High dependence high grey level emphasi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6057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35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D8D83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AB328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7DF4C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34.99</w:t>
            </w:r>
          </w:p>
        </w:tc>
      </w:tr>
      <w:tr w:rsidR="008E62CF" w:rsidRPr="008E62CF" w14:paraId="6AC43B47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6A792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78041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7.9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00CE4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B410C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B485E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7.92</w:t>
            </w:r>
          </w:p>
        </w:tc>
      </w:tr>
      <w:tr w:rsidR="008E62CF" w:rsidRPr="008E62CF" w14:paraId="0982D5E3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2F9D3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grey level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6BDD7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D9EB3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DF858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D0E1B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51</w:t>
            </w:r>
          </w:p>
        </w:tc>
      </w:tr>
      <w:tr w:rsidR="008E62CF" w:rsidRPr="008E62CF" w14:paraId="3DC47DD0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42227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ependence count non-u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F3750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9EFBA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E691E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386BA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86</w:t>
            </w:r>
          </w:p>
        </w:tc>
      </w:tr>
      <w:tr w:rsidR="008E62CF" w:rsidRPr="008E62CF" w14:paraId="7F9C657E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724C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ormalised dependence count non-</w:t>
            </w: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niformit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CB05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6C90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C2628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0A0F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</w:tr>
      <w:tr w:rsidR="008E62CF" w:rsidRPr="008E62CF" w14:paraId="54FD591A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E8856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ependence count percentag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124E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2A88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95795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1BC9B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1.00</w:t>
            </w:r>
          </w:p>
        </w:tc>
      </w:tr>
      <w:tr w:rsidR="008E62CF" w:rsidRPr="008E62CF" w14:paraId="60CFBD70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02FA3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Grey level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036FD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A5948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0030A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14EFC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3.05</w:t>
            </w:r>
          </w:p>
        </w:tc>
      </w:tr>
      <w:tr w:rsidR="008E62CF" w:rsidRPr="008E62CF" w14:paraId="41F4CDB4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4BC1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ependence count varia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DEB54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2.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9C28B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91DD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ACF06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22.06</w:t>
            </w:r>
          </w:p>
        </w:tc>
      </w:tr>
      <w:tr w:rsidR="008E62CF" w:rsidRPr="008E62CF" w14:paraId="716E06D0" w14:textId="77777777" w:rsidTr="0063587C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58E4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ependence count entropy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30F3F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CDDB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2C304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07539" w14:textId="77777777" w:rsidR="00091807" w:rsidRPr="008E62CF" w:rsidRDefault="00091807" w:rsidP="0009180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eastAsia="맑은 고딕" w:hAnsi="Times New Roman" w:cs="Times New Roman"/>
                <w:sz w:val="20"/>
                <w:szCs w:val="20"/>
              </w:rPr>
              <w:t>4.40</w:t>
            </w:r>
          </w:p>
        </w:tc>
      </w:tr>
      <w:tr w:rsidR="008E62CF" w:rsidRPr="008E62CF" w14:paraId="22D091C6" w14:textId="77777777" w:rsidTr="00F92D8F">
        <w:trPr>
          <w:trHeight w:val="332"/>
        </w:trPr>
        <w:tc>
          <w:tcPr>
            <w:tcW w:w="2721" w:type="dxa"/>
            <w:tcBorders>
              <w:top w:val="single" w:sz="4" w:space="0" w:color="auto"/>
              <w:bottom w:val="thickThinSmallGap" w:sz="24" w:space="0" w:color="auto"/>
              <w:right w:val="single" w:sz="4" w:space="0" w:color="auto"/>
            </w:tcBorders>
            <w:vAlign w:val="center"/>
          </w:tcPr>
          <w:p w14:paraId="25084430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Dependence count energy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</w:tcBorders>
            <w:vAlign w:val="center"/>
          </w:tcPr>
          <w:p w14:paraId="492CAB32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23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51B07B20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7A704BEB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411D79A5" w14:textId="77777777" w:rsidR="00091807" w:rsidRPr="008E62CF" w:rsidRDefault="00091807" w:rsidP="000918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2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E62CF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</w:tbl>
    <w:p w14:paraId="367522CF" w14:textId="77777777" w:rsidR="00927723" w:rsidRPr="008E62CF" w:rsidRDefault="00927723" w:rsidP="00927723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 w:hint="eastAsia"/>
        </w:rPr>
        <w:t xml:space="preserve">GLCM: </w:t>
      </w:r>
      <w:r w:rsidRPr="008E62CF">
        <w:rPr>
          <w:rFonts w:ascii="Times New Roman" w:hAnsi="Times New Roman" w:cs="Times New Roman"/>
        </w:rPr>
        <w:t>Gray Level Co-occurrence Matrix</w:t>
      </w:r>
    </w:p>
    <w:p w14:paraId="46C53CC9" w14:textId="77777777" w:rsidR="00927723" w:rsidRPr="008E62CF" w:rsidRDefault="00927723" w:rsidP="00927723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GLRLM: Gray Level Run Length Matrix</w:t>
      </w:r>
    </w:p>
    <w:p w14:paraId="17B9BFD7" w14:textId="77777777" w:rsidR="00927723" w:rsidRPr="008E62CF" w:rsidRDefault="00927723" w:rsidP="00927723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 xml:space="preserve">GLSZM: Gray Level Size Zone Matrix </w:t>
      </w:r>
    </w:p>
    <w:p w14:paraId="4C016642" w14:textId="77777777" w:rsidR="00927723" w:rsidRPr="008E62CF" w:rsidRDefault="00927723" w:rsidP="0007646E">
      <w:pPr>
        <w:spacing w:after="0" w:line="240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NGTDM: Neighboring Gray Tone Difference Matrix</w:t>
      </w:r>
    </w:p>
    <w:p w14:paraId="6CBCD2EE" w14:textId="77777777" w:rsidR="00927723" w:rsidRPr="008E62CF" w:rsidRDefault="00927723" w:rsidP="00927723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 xml:space="preserve">GLCM, GLRLM values are calculated using two methods: averaged and merged calculation methods. </w:t>
      </w:r>
    </w:p>
    <w:p w14:paraId="22F4F650" w14:textId="77777777" w:rsidR="00C61AD5" w:rsidRPr="008E62CF" w:rsidRDefault="00927723" w:rsidP="00091807">
      <w:pPr>
        <w:spacing w:after="0" w:line="276" w:lineRule="auto"/>
        <w:rPr>
          <w:rFonts w:ascii="Times New Roman" w:hAnsi="Times New Roman" w:cs="Times New Roman"/>
        </w:rPr>
      </w:pPr>
      <w:r w:rsidRPr="008E62CF">
        <w:rPr>
          <w:rFonts w:ascii="Times New Roman" w:hAnsi="Times New Roman" w:cs="Times New Roman"/>
        </w:rPr>
        <w:t>* Common features extracted across the three radiomics platforms</w:t>
      </w:r>
    </w:p>
    <w:sectPr w:rsidR="00C61AD5" w:rsidRPr="008E62CF" w:rsidSect="00420E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03D0A" w14:textId="77777777" w:rsidR="00C1409F" w:rsidRDefault="00C1409F" w:rsidP="008E7351">
      <w:pPr>
        <w:spacing w:after="0" w:line="240" w:lineRule="auto"/>
      </w:pPr>
      <w:r>
        <w:separator/>
      </w:r>
    </w:p>
  </w:endnote>
  <w:endnote w:type="continuationSeparator" w:id="0">
    <w:p w14:paraId="274E572F" w14:textId="77777777" w:rsidR="00C1409F" w:rsidRDefault="00C1409F" w:rsidP="008E7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021D0" w14:textId="77777777" w:rsidR="00C1409F" w:rsidRDefault="00C1409F" w:rsidP="008E7351">
      <w:pPr>
        <w:spacing w:after="0" w:line="240" w:lineRule="auto"/>
      </w:pPr>
      <w:r>
        <w:separator/>
      </w:r>
    </w:p>
  </w:footnote>
  <w:footnote w:type="continuationSeparator" w:id="0">
    <w:p w14:paraId="281F45E2" w14:textId="77777777" w:rsidR="00C1409F" w:rsidRDefault="00C1409F" w:rsidP="008E7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0A7685"/>
    <w:multiLevelType w:val="hybridMultilevel"/>
    <w:tmpl w:val="91B0A9F2"/>
    <w:lvl w:ilvl="0" w:tplc="5672D3BC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08025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61F"/>
    <w:rsid w:val="00070825"/>
    <w:rsid w:val="0007646E"/>
    <w:rsid w:val="00091807"/>
    <w:rsid w:val="000B561F"/>
    <w:rsid w:val="00115878"/>
    <w:rsid w:val="00154685"/>
    <w:rsid w:val="001D65FC"/>
    <w:rsid w:val="001F3FB6"/>
    <w:rsid w:val="002020F4"/>
    <w:rsid w:val="0025234F"/>
    <w:rsid w:val="002649BC"/>
    <w:rsid w:val="00267F9D"/>
    <w:rsid w:val="00270B43"/>
    <w:rsid w:val="00287412"/>
    <w:rsid w:val="00292AA3"/>
    <w:rsid w:val="002B3AA8"/>
    <w:rsid w:val="002B61E4"/>
    <w:rsid w:val="002E03CE"/>
    <w:rsid w:val="002E7D13"/>
    <w:rsid w:val="002F320F"/>
    <w:rsid w:val="003C7378"/>
    <w:rsid w:val="003D5E95"/>
    <w:rsid w:val="00420E1F"/>
    <w:rsid w:val="00481A79"/>
    <w:rsid w:val="004B252F"/>
    <w:rsid w:val="004C37C5"/>
    <w:rsid w:val="00502821"/>
    <w:rsid w:val="005236FD"/>
    <w:rsid w:val="00581C35"/>
    <w:rsid w:val="005A273A"/>
    <w:rsid w:val="005D44EF"/>
    <w:rsid w:val="00617BC2"/>
    <w:rsid w:val="00674F9D"/>
    <w:rsid w:val="006A5337"/>
    <w:rsid w:val="006E05D3"/>
    <w:rsid w:val="006E0976"/>
    <w:rsid w:val="00750BEC"/>
    <w:rsid w:val="00754593"/>
    <w:rsid w:val="0084691F"/>
    <w:rsid w:val="008A1E24"/>
    <w:rsid w:val="008A5806"/>
    <w:rsid w:val="008E62CF"/>
    <w:rsid w:val="008E7351"/>
    <w:rsid w:val="00927723"/>
    <w:rsid w:val="009310C9"/>
    <w:rsid w:val="00950046"/>
    <w:rsid w:val="00963CCE"/>
    <w:rsid w:val="00981B9A"/>
    <w:rsid w:val="00994E17"/>
    <w:rsid w:val="009D090C"/>
    <w:rsid w:val="00A07376"/>
    <w:rsid w:val="00A37CBA"/>
    <w:rsid w:val="00A95D4F"/>
    <w:rsid w:val="00AC0A4F"/>
    <w:rsid w:val="00B70017"/>
    <w:rsid w:val="00B85C42"/>
    <w:rsid w:val="00B934FF"/>
    <w:rsid w:val="00C1409F"/>
    <w:rsid w:val="00C26F8C"/>
    <w:rsid w:val="00C273F5"/>
    <w:rsid w:val="00C61AD5"/>
    <w:rsid w:val="00C61C4C"/>
    <w:rsid w:val="00C81E60"/>
    <w:rsid w:val="00CB1827"/>
    <w:rsid w:val="00D50B0D"/>
    <w:rsid w:val="00D5169D"/>
    <w:rsid w:val="00D77F8C"/>
    <w:rsid w:val="00DD3B46"/>
    <w:rsid w:val="00E21221"/>
    <w:rsid w:val="00E23C32"/>
    <w:rsid w:val="00E72BA4"/>
    <w:rsid w:val="00F403F3"/>
    <w:rsid w:val="00F92D8F"/>
    <w:rsid w:val="00F939F1"/>
    <w:rsid w:val="00FF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29A2A2"/>
  <w15:chartTrackingRefBased/>
  <w15:docId w15:val="{4CCAF8F4-9B4F-4F67-B3A4-D9B1C1CE8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376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61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B56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8E73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E7351"/>
    <w:rPr>
      <w:kern w:val="0"/>
      <w:sz w:val="22"/>
    </w:rPr>
  </w:style>
  <w:style w:type="paragraph" w:styleId="a6">
    <w:name w:val="footer"/>
    <w:basedOn w:val="a"/>
    <w:link w:val="Char0"/>
    <w:uiPriority w:val="99"/>
    <w:unhideWhenUsed/>
    <w:rsid w:val="008E73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E7351"/>
    <w:rPr>
      <w:kern w:val="0"/>
      <w:sz w:val="22"/>
    </w:rPr>
  </w:style>
  <w:style w:type="paragraph" w:styleId="a7">
    <w:name w:val="List Paragraph"/>
    <w:basedOn w:val="a"/>
    <w:uiPriority w:val="34"/>
    <w:qFormat/>
    <w:rsid w:val="001D65F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6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B6D4E-B0A3-4D9D-91FD-3228584CF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8</TotalTime>
  <Pages>7</Pages>
  <Words>1536</Words>
  <Characters>8760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C</dc:creator>
  <cp:keywords/>
  <dc:description/>
  <cp:lastModifiedBy>성기훈</cp:lastModifiedBy>
  <cp:revision>34</cp:revision>
  <dcterms:created xsi:type="dcterms:W3CDTF">2024-04-05T06:17:00Z</dcterms:created>
  <dcterms:modified xsi:type="dcterms:W3CDTF">2025-03-28T02:43:00Z</dcterms:modified>
</cp:coreProperties>
</file>